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D14C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333151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F8827B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BC3A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141D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FC2F0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86C96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E8155B" w14:textId="201E25F2" w:rsidR="0068643A" w:rsidRPr="00EE17D5" w:rsidRDefault="00003FE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4BC05B1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6861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6904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D36B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D0E0B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4917E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25FF5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540CD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73F9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AA00A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C51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9FD9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70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D20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DD6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C67CC" w14:textId="11300C0C" w:rsidR="0068643A" w:rsidRPr="00FD6E06" w:rsidRDefault="00003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03FEF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6BB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3AA0F" w14:textId="7B4AF083" w:rsidR="0068643A" w:rsidRPr="00FD6E06" w:rsidRDefault="00003F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940CA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77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96E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4CF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CE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A0A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B8EC4" w14:textId="7E7C4FDE" w:rsidR="0068643A" w:rsidRPr="00FD6E06" w:rsidRDefault="00003F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BCA00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E92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32C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B22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5C36F" w14:textId="64A95C83" w:rsidR="0068643A" w:rsidRPr="00FD6E06" w:rsidRDefault="00003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3FEF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73F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BE696" w14:textId="5A3ED12A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B5682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4B5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9735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B29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16E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EA5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A7CB1" w14:textId="48E34286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E4B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0EBEA" w14:textId="517BD8B5" w:rsidR="0068643A" w:rsidRPr="00FD6E06" w:rsidRDefault="009662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AC7FE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AFE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93B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EBD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5E746" w14:textId="09D6C64F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638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C132A" w14:textId="0C5D5CB9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7611E4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885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5BE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919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614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661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069A6" w14:textId="05EEB93D" w:rsidR="0068643A" w:rsidRPr="00FD6E06" w:rsidRDefault="009662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C63EB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7B6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D96F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17E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A9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B26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7861F" w14:textId="6E6E1777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12C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23149" w14:textId="7EE15711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61BC9A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E9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804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573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CCE65" w14:textId="1B02AA4D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6D2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BFD98" w14:textId="693C8A3B" w:rsidR="0068643A" w:rsidRPr="00FD6E06" w:rsidRDefault="00C83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A9CC6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05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78A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FB1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116EA" w14:textId="239C9148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8B6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C54C3" w14:textId="70DA2E6F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BB4AE3" w:rsidRPr="00FD6E06" w14:paraId="623C70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6BD0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A82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327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D04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1C6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B4412" w14:textId="1E8FF68F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F3D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72099" w14:textId="6AF3CA05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</w:t>
            </w:r>
          </w:p>
        </w:tc>
      </w:tr>
      <w:tr w:rsidR="0068643A" w:rsidRPr="00FD6E06" w14:paraId="7F8DC6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A7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CC0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2B4C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EDF6B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D8345" w14:textId="36703CCA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19C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FCB0E" w14:textId="3B4F1B0E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BB4AE3" w:rsidRPr="00FD6E06" w14:paraId="4B74CC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0BDE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DA9A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F85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B3F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2D8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C0ABF" w14:textId="0DE24076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04EA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51E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C4B88" w14:textId="3A6EC2C4" w:rsidR="0068643A" w:rsidRPr="00FD6E06" w:rsidRDefault="00C83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0A4AC0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EDD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914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ED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98711" w14:textId="0D88A9C7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F41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86A81" w14:textId="56907703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6DE4C7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DFF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04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A0A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FEEFC" w14:textId="0C1996AE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03A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10B22" w14:textId="31D88716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C481E4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77E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CC33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EC8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3E1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2F5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80F19" w14:textId="35A5D141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7E1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D77DD" w14:textId="4F786E90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68643A" w:rsidRPr="00FD6E06" w14:paraId="5B2F39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7E4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424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3DB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D9AB7" w14:textId="46DAB21C" w:rsidR="0068643A" w:rsidRPr="00FD6E06" w:rsidRDefault="009662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6264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50F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45A76" w14:textId="078E8FF9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309053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565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26A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BD5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21388" w14:textId="091ED4A1" w:rsidR="0068643A" w:rsidRPr="00FD6E06" w:rsidRDefault="003155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59B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423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7FAE0" w14:textId="34ED5394" w:rsidR="0068643A" w:rsidRPr="00FD6E06" w:rsidRDefault="00C83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97F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0DB44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311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FD6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C0D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379FB" w14:textId="6B28385D" w:rsidR="0068643A" w:rsidRPr="00FD6E06" w:rsidRDefault="007E1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E127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B4F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3247B" w14:textId="711197B0" w:rsidR="0068643A" w:rsidRPr="00FD6E06" w:rsidRDefault="00C83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, 27-32</w:t>
            </w:r>
          </w:p>
        </w:tc>
      </w:tr>
      <w:tr w:rsidR="0068643A" w:rsidRPr="00FD6E06" w14:paraId="7F9BF1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73B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196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519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93AE8" w14:textId="53D98A00" w:rsidR="0068643A" w:rsidRPr="00FD6E06" w:rsidRDefault="007E1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E127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5A8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013FF" w14:textId="4DE42CEB" w:rsidR="0068643A" w:rsidRPr="00FD6E06" w:rsidRDefault="002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68643A" w:rsidRPr="00FD6E06" w14:paraId="3309B2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33F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09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340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C05B6" w14:textId="246FBD4D" w:rsidR="0068643A" w:rsidRPr="00FD6E06" w:rsidRDefault="007E1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E127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407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6B1A4" w14:textId="2EC37C63" w:rsidR="0068643A" w:rsidRPr="00FD6E06" w:rsidRDefault="002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97F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</w:p>
        </w:tc>
      </w:tr>
      <w:tr w:rsidR="00BB4AE3" w:rsidRPr="00FD6E06" w14:paraId="422622E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F19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0AF36E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6D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194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5B8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45D19" w14:textId="4F602F0E" w:rsidR="0068643A" w:rsidRPr="00FD6E06" w:rsidRDefault="007E1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E127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443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FA022" w14:textId="4FD4ADA4" w:rsidR="0068643A" w:rsidRPr="00FD6E06" w:rsidRDefault="007E12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6C6AC6B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A341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DB0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361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01A83" w14:textId="1DBAB8BA" w:rsidR="0068643A" w:rsidRPr="00FD6E06" w:rsidRDefault="007E1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E127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5D8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06AB6" w14:textId="4BB4DBBD" w:rsidR="0068643A" w:rsidRPr="00FD6E06" w:rsidRDefault="007E12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0210E7D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7665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D6F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654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83730" w14:textId="30900820" w:rsidR="0068643A" w:rsidRPr="00FD6E06" w:rsidRDefault="00A10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04EA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A22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9B20F" w14:textId="402B89A0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346CB16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B808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E3E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03F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FD8AF" w14:textId="7ED5533A" w:rsidR="0068643A" w:rsidRPr="00FD6E06" w:rsidRDefault="007E1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E127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876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CF701" w14:textId="2AF287F4" w:rsidR="0068643A" w:rsidRPr="00FD6E06" w:rsidRDefault="007E12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399B17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DFC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CB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C79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CDAD0" w14:textId="7692A03C" w:rsidR="0068643A" w:rsidRPr="00FD6E06" w:rsidRDefault="00937A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37ABF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337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13C17" w14:textId="0BF51A23" w:rsidR="0068643A" w:rsidRPr="00FD6E06" w:rsidRDefault="00937A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97F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73386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AC8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EFA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7E3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A214F" w14:textId="245E284C" w:rsidR="0068643A" w:rsidRPr="00FD6E06" w:rsidRDefault="00A10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04EA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C98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0B92">
              <w:rPr>
                <w:sz w:val="24"/>
                <w:szCs w:val="24"/>
              </w:rPr>
            </w:r>
            <w:r w:rsidR="00340B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0FC7F" w14:textId="592E11B4" w:rsidR="0068643A" w:rsidRPr="00FD6E06" w:rsidRDefault="00497F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</w:tbl>
    <w:p w14:paraId="5EB7F75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5A02D3" w14:textId="77777777" w:rsidR="00340B92" w:rsidRDefault="00340B92" w:rsidP="00FD6E06">
      <w:pPr>
        <w:spacing w:after="0" w:line="240" w:lineRule="auto"/>
      </w:pPr>
      <w:r>
        <w:separator/>
      </w:r>
    </w:p>
  </w:endnote>
  <w:endnote w:type="continuationSeparator" w:id="0">
    <w:p w14:paraId="69384E46" w14:textId="77777777" w:rsidR="00340B92" w:rsidRDefault="00340B9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B8D3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85EB046" wp14:editId="439D502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1848C" w14:textId="77777777" w:rsidR="00340B92" w:rsidRDefault="00340B92" w:rsidP="00FD6E06">
      <w:pPr>
        <w:spacing w:after="0" w:line="240" w:lineRule="auto"/>
      </w:pPr>
      <w:r>
        <w:separator/>
      </w:r>
    </w:p>
  </w:footnote>
  <w:footnote w:type="continuationSeparator" w:id="0">
    <w:p w14:paraId="7B8F1BD8" w14:textId="77777777" w:rsidR="00340B92" w:rsidRDefault="00340B9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F5EC4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751DC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3FEF"/>
    <w:rsid w:val="001E4CA1"/>
    <w:rsid w:val="002253F7"/>
    <w:rsid w:val="002D1129"/>
    <w:rsid w:val="0031559B"/>
    <w:rsid w:val="00340B92"/>
    <w:rsid w:val="0034444C"/>
    <w:rsid w:val="00380F83"/>
    <w:rsid w:val="00497FA1"/>
    <w:rsid w:val="00664936"/>
    <w:rsid w:val="0068643A"/>
    <w:rsid w:val="00750A0E"/>
    <w:rsid w:val="007924AC"/>
    <w:rsid w:val="007E127E"/>
    <w:rsid w:val="00937ABF"/>
    <w:rsid w:val="00966264"/>
    <w:rsid w:val="009B20D2"/>
    <w:rsid w:val="00A0782F"/>
    <w:rsid w:val="00A104EA"/>
    <w:rsid w:val="00B567D4"/>
    <w:rsid w:val="00BB4AE3"/>
    <w:rsid w:val="00C83638"/>
    <w:rsid w:val="00CA6DD4"/>
    <w:rsid w:val="00EE17D5"/>
    <w:rsid w:val="00F901FE"/>
    <w:rsid w:val="00FD6E06"/>
    <w:rsid w:val="00FF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5AC0A"/>
  <w15:docId w15:val="{AB79FDC0-3F94-4689-964B-F5F1C8BE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wis, Yael</cp:lastModifiedBy>
  <cp:revision>3</cp:revision>
  <dcterms:created xsi:type="dcterms:W3CDTF">2021-02-17T00:06:00Z</dcterms:created>
  <dcterms:modified xsi:type="dcterms:W3CDTF">2021-02-18T01:50:00Z</dcterms:modified>
</cp:coreProperties>
</file>